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D62C9A" w14:textId="77777777" w:rsidR="00E072FF" w:rsidRPr="00723A83" w:rsidRDefault="00E072FF" w:rsidP="00935C20">
      <w:pPr>
        <w:spacing w:after="0" w:line="240" w:lineRule="auto"/>
        <w:jc w:val="both"/>
        <w:rPr>
          <w:rFonts w:eastAsia="Times New Roman" w:cstheme="minorHAnsi"/>
          <w:b/>
          <w:bCs/>
          <w:color w:val="000000" w:themeColor="text1"/>
          <w:kern w:val="0"/>
          <w:sz w:val="36"/>
          <w:szCs w:val="36"/>
          <w:lang w:eastAsia="en-GB"/>
          <w14:ligatures w14:val="none"/>
        </w:rPr>
      </w:pPr>
      <w:r w:rsidRPr="00723A83">
        <w:rPr>
          <w:rFonts w:eastAsia="Times New Roman" w:cstheme="minorHAnsi"/>
          <w:b/>
          <w:bCs/>
          <w:color w:val="000000" w:themeColor="text1"/>
          <w:kern w:val="0"/>
          <w:sz w:val="36"/>
          <w:szCs w:val="36"/>
          <w:lang w:eastAsia="en-GB"/>
          <w14:ligatures w14:val="none"/>
        </w:rPr>
        <w:t xml:space="preserve">Supporting information </w:t>
      </w:r>
    </w:p>
    <w:p w14:paraId="48ACDD60" w14:textId="77777777" w:rsidR="00E072FF" w:rsidRPr="00D146C3" w:rsidRDefault="00E072FF" w:rsidP="00935C20">
      <w:pPr>
        <w:spacing w:after="0" w:line="240" w:lineRule="auto"/>
        <w:jc w:val="both"/>
        <w:rPr>
          <w:rFonts w:eastAsia="Times New Roman" w:cstheme="minorHAnsi"/>
          <w:b/>
          <w:bCs/>
          <w:color w:val="000000" w:themeColor="text1"/>
          <w:kern w:val="0"/>
          <w:lang w:eastAsia="en-GB"/>
          <w14:ligatures w14:val="none"/>
        </w:rPr>
      </w:pPr>
    </w:p>
    <w:p w14:paraId="64A47492" w14:textId="77777777" w:rsidR="00544902" w:rsidRPr="00D146C3" w:rsidRDefault="00544902" w:rsidP="00544902">
      <w:pPr>
        <w:spacing w:after="0" w:line="240" w:lineRule="auto"/>
        <w:jc w:val="both"/>
        <w:rPr>
          <w:rFonts w:cstheme="minorHAnsi"/>
          <w:color w:val="000000" w:themeColor="text1"/>
        </w:rPr>
      </w:pPr>
    </w:p>
    <w:p w14:paraId="66C3660D" w14:textId="0C461EC4" w:rsidR="00B4525A" w:rsidRPr="00D146C3" w:rsidRDefault="00E072FF" w:rsidP="00B4525A">
      <w:pPr>
        <w:spacing w:after="0" w:line="360" w:lineRule="auto"/>
        <w:jc w:val="both"/>
        <w:rPr>
          <w:rFonts w:eastAsia="Times New Roman" w:cstheme="minorHAnsi"/>
          <w:b/>
          <w:bCs/>
          <w:color w:val="000000" w:themeColor="text1"/>
          <w:kern w:val="0"/>
          <w:lang w:val="en-US" w:eastAsia="en-GB"/>
          <w14:ligatures w14:val="none"/>
        </w:rPr>
      </w:pPr>
      <w:bookmarkStart w:id="0" w:name="_Hlk212815710"/>
      <w:r w:rsidRPr="00D146C3">
        <w:rPr>
          <w:rFonts w:cstheme="minorHAnsi"/>
          <w:b/>
          <w:bCs/>
          <w:color w:val="000000" w:themeColor="text1"/>
        </w:rPr>
        <w:t>S</w:t>
      </w:r>
      <w:r w:rsidR="00D146C3" w:rsidRPr="00D146C3">
        <w:rPr>
          <w:rFonts w:cstheme="minorHAnsi"/>
          <w:b/>
          <w:bCs/>
          <w:color w:val="000000" w:themeColor="text1"/>
        </w:rPr>
        <w:t>1</w:t>
      </w:r>
      <w:r w:rsidR="00B4525A">
        <w:rPr>
          <w:rFonts w:cstheme="minorHAnsi"/>
          <w:b/>
          <w:bCs/>
          <w:color w:val="000000" w:themeColor="text1"/>
        </w:rPr>
        <w:t xml:space="preserve"> </w:t>
      </w:r>
      <w:r w:rsidRPr="00D146C3">
        <w:rPr>
          <w:rFonts w:cstheme="minorHAnsi"/>
          <w:b/>
          <w:bCs/>
          <w:color w:val="000000" w:themeColor="text1"/>
        </w:rPr>
        <w:t>Table:</w:t>
      </w:r>
      <w:r w:rsidR="00B4525A">
        <w:rPr>
          <w:rFonts w:cstheme="minorHAnsi"/>
          <w:b/>
          <w:bCs/>
          <w:color w:val="000000" w:themeColor="text1"/>
        </w:rPr>
        <w:t xml:space="preserve"> </w:t>
      </w:r>
      <w:r w:rsidR="00B4525A" w:rsidRPr="00B4525A">
        <w:rPr>
          <w:rFonts w:cstheme="minorHAnsi"/>
          <w:b/>
          <w:bCs/>
          <w:color w:val="000000" w:themeColor="text1"/>
        </w:rPr>
        <w:t xml:space="preserve">Serotype-specific laboratory data of Complete Blood Count, Liver Function Test, and Renal Function Test &amp; Serotype </w:t>
      </w:r>
      <w:r w:rsidR="00B4525A">
        <w:rPr>
          <w:rFonts w:cstheme="minorHAnsi"/>
          <w:b/>
          <w:bCs/>
          <w:color w:val="000000" w:themeColor="text1"/>
        </w:rPr>
        <w:t>d</w:t>
      </w:r>
      <w:r w:rsidR="00B4525A" w:rsidRPr="00B4525A">
        <w:rPr>
          <w:rFonts w:cstheme="minorHAnsi"/>
          <w:b/>
          <w:bCs/>
          <w:color w:val="000000" w:themeColor="text1"/>
        </w:rPr>
        <w:t xml:space="preserve">istribution </w:t>
      </w:r>
      <w:r w:rsidR="00B4525A">
        <w:rPr>
          <w:rFonts w:cstheme="minorHAnsi"/>
          <w:b/>
          <w:bCs/>
          <w:color w:val="000000" w:themeColor="text1"/>
        </w:rPr>
        <w:t>a</w:t>
      </w:r>
      <w:r w:rsidR="00B4525A" w:rsidRPr="00B4525A">
        <w:rPr>
          <w:rFonts w:cstheme="minorHAnsi"/>
          <w:b/>
          <w:bCs/>
          <w:color w:val="000000" w:themeColor="text1"/>
        </w:rPr>
        <w:t xml:space="preserve">cross </w:t>
      </w:r>
      <w:r w:rsidR="00B4525A">
        <w:rPr>
          <w:rFonts w:cstheme="minorHAnsi"/>
          <w:b/>
          <w:bCs/>
          <w:color w:val="000000" w:themeColor="text1"/>
        </w:rPr>
        <w:t>t</w:t>
      </w:r>
      <w:r w:rsidR="00B4525A" w:rsidRPr="00B4525A">
        <w:rPr>
          <w:rFonts w:cstheme="minorHAnsi"/>
          <w:b/>
          <w:bCs/>
          <w:color w:val="000000" w:themeColor="text1"/>
        </w:rPr>
        <w:t xml:space="preserve">hrombocytopenia </w:t>
      </w:r>
      <w:r w:rsidR="00B4525A">
        <w:rPr>
          <w:rFonts w:cstheme="minorHAnsi"/>
          <w:b/>
          <w:bCs/>
          <w:color w:val="000000" w:themeColor="text1"/>
        </w:rPr>
        <w:t>g</w:t>
      </w:r>
      <w:r w:rsidR="00B4525A" w:rsidRPr="00B4525A">
        <w:rPr>
          <w:rFonts w:cstheme="minorHAnsi"/>
          <w:b/>
          <w:bCs/>
          <w:color w:val="000000" w:themeColor="text1"/>
        </w:rPr>
        <w:t>rades</w:t>
      </w:r>
      <w:r w:rsidR="00B4525A">
        <w:rPr>
          <w:rFonts w:cstheme="minorHAnsi"/>
          <w:b/>
          <w:bCs/>
          <w:color w:val="000000" w:themeColor="text1"/>
        </w:rPr>
        <w:t xml:space="preserve"> (</w:t>
      </w:r>
      <w:r w:rsidR="00B4525A" w:rsidRPr="00B4525A">
        <w:rPr>
          <w:rFonts w:eastAsia="Times New Roman" w:cstheme="minorHAnsi"/>
          <w:b/>
          <w:bCs/>
          <w:color w:val="000000" w:themeColor="text1"/>
          <w:kern w:val="0"/>
          <w:lang w:val="en-US" w:eastAsia="en-GB"/>
          <w14:ligatures w14:val="none"/>
        </w:rPr>
        <w:t>Tables A and B in S1 Table</w:t>
      </w:r>
      <w:r w:rsidR="00B4525A">
        <w:rPr>
          <w:rFonts w:eastAsia="Times New Roman" w:cstheme="minorHAnsi"/>
          <w:b/>
          <w:bCs/>
          <w:color w:val="000000" w:themeColor="text1"/>
          <w:kern w:val="0"/>
          <w:lang w:val="en-US" w:eastAsia="en-GB"/>
          <w14:ligatures w14:val="none"/>
        </w:rPr>
        <w:t>)</w:t>
      </w:r>
    </w:p>
    <w:p w14:paraId="122F6F07" w14:textId="712EE68C" w:rsidR="00E072FF" w:rsidRDefault="00E072FF" w:rsidP="00E072FF">
      <w:pPr>
        <w:spacing w:after="0" w:line="360" w:lineRule="auto"/>
        <w:jc w:val="both"/>
        <w:rPr>
          <w:rFonts w:cstheme="minorHAnsi"/>
          <w:b/>
          <w:bCs/>
          <w:color w:val="000000" w:themeColor="text1"/>
        </w:rPr>
      </w:pPr>
    </w:p>
    <w:p w14:paraId="7F6136A7" w14:textId="44C5CF52" w:rsidR="00B4525A" w:rsidRPr="00D146C3" w:rsidRDefault="00B4525A" w:rsidP="00E072FF">
      <w:pPr>
        <w:spacing w:after="0" w:line="360" w:lineRule="auto"/>
        <w:jc w:val="both"/>
        <w:rPr>
          <w:rFonts w:eastAsia="Times New Roman" w:cstheme="minorHAnsi"/>
          <w:b/>
          <w:bCs/>
          <w:color w:val="000000" w:themeColor="text1"/>
          <w:kern w:val="0"/>
          <w:lang w:val="en-US" w:eastAsia="en-GB"/>
          <w14:ligatures w14:val="none"/>
        </w:rPr>
      </w:pPr>
      <w:r w:rsidRPr="00B4525A">
        <w:rPr>
          <w:rFonts w:eastAsia="Times New Roman" w:cstheme="minorHAnsi"/>
          <w:b/>
          <w:bCs/>
          <w:color w:val="000000" w:themeColor="text1"/>
          <w:kern w:val="0"/>
          <w:lang w:val="en-US" w:eastAsia="en-GB"/>
          <w14:ligatures w14:val="none"/>
        </w:rPr>
        <w:t>Table A</w:t>
      </w:r>
      <w:r>
        <w:rPr>
          <w:rFonts w:eastAsia="Times New Roman" w:cstheme="minorHAnsi"/>
          <w:b/>
          <w:bCs/>
          <w:color w:val="000000" w:themeColor="text1"/>
          <w:kern w:val="0"/>
          <w:lang w:val="en-US" w:eastAsia="en-GB"/>
          <w14:ligatures w14:val="none"/>
        </w:rPr>
        <w:t xml:space="preserve">: </w:t>
      </w:r>
      <w:r w:rsidRPr="00B4525A">
        <w:rPr>
          <w:rFonts w:cstheme="minorHAnsi"/>
          <w:b/>
          <w:bCs/>
          <w:color w:val="000000" w:themeColor="text1"/>
        </w:rPr>
        <w:t xml:space="preserve">Serotype-specific laboratory data of Complete Blood Count, Liver Function Test, and Renal Function Test </w:t>
      </w:r>
    </w:p>
    <w:tbl>
      <w:tblPr>
        <w:tblpPr w:leftFromText="180" w:rightFromText="180" w:vertAnchor="page" w:horzAnchor="margin" w:tblpXSpec="center" w:tblpY="4606"/>
        <w:tblW w:w="10460" w:type="dxa"/>
        <w:tblLook w:val="04A0" w:firstRow="1" w:lastRow="0" w:firstColumn="1" w:lastColumn="0" w:noHBand="0" w:noVBand="1"/>
      </w:tblPr>
      <w:tblGrid>
        <w:gridCol w:w="2695"/>
        <w:gridCol w:w="2250"/>
        <w:gridCol w:w="3335"/>
        <w:gridCol w:w="2180"/>
      </w:tblGrid>
      <w:tr w:rsidR="00723A83" w:rsidRPr="00D146C3" w14:paraId="3C84C94B" w14:textId="77777777" w:rsidTr="00B4525A">
        <w:trPr>
          <w:trHeight w:val="675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68378F1F" w14:textId="77777777" w:rsidR="00723A83" w:rsidRPr="00D146C3" w:rsidRDefault="00723A83" w:rsidP="00B4525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bookmarkStart w:id="1" w:name="_Hlk213418431"/>
            <w:bookmarkEnd w:id="0"/>
            <w:r w:rsidRPr="00D146C3"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  <w:t>Serotype Vs                      CBC, LFT &amp; RFT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7A8625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  <w:t>Dengue Serotype 1</w:t>
            </w:r>
          </w:p>
        </w:tc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790E90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  <w:t>Dengue Serotype 2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306AF9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  <w:t>Dengue Serotype 3</w:t>
            </w:r>
          </w:p>
        </w:tc>
      </w:tr>
      <w:tr w:rsidR="00723A83" w:rsidRPr="00D146C3" w14:paraId="2CF66C28" w14:textId="77777777" w:rsidTr="00B4525A">
        <w:trPr>
          <w:trHeight w:val="63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4D2B1F3B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  <w:t>CB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A043C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  <w:t>DEN1 (n=1)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1378E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  <w:t>DEN2 (n=21) [Mean (SD)]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D208C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  <w:t>DEN3 (n=1)</w:t>
            </w:r>
          </w:p>
        </w:tc>
      </w:tr>
      <w:tr w:rsidR="00723A83" w:rsidRPr="00D146C3" w14:paraId="0259A764" w14:textId="77777777" w:rsidTr="00B4525A">
        <w:trPr>
          <w:trHeight w:val="315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04A01772" w14:textId="77777777" w:rsidR="00723A83" w:rsidRPr="00D146C3" w:rsidRDefault="00723A83" w:rsidP="00B4525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HB (g/dL)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02CE2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16.00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6A3FB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13.83 (2.67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DB1C5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17.80</w:t>
            </w:r>
          </w:p>
        </w:tc>
      </w:tr>
      <w:tr w:rsidR="00723A83" w:rsidRPr="00D146C3" w14:paraId="475A6AFD" w14:textId="77777777" w:rsidTr="00B4525A">
        <w:trPr>
          <w:trHeight w:val="315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44774C1E" w14:textId="77777777" w:rsidR="00723A83" w:rsidRPr="00D146C3" w:rsidRDefault="00723A83" w:rsidP="00B4525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 TC (10³/µL)  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FFBDC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2.20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DF30D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5.13 (3.56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2022D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NA</w:t>
            </w:r>
          </w:p>
        </w:tc>
      </w:tr>
      <w:tr w:rsidR="00723A83" w:rsidRPr="00D146C3" w14:paraId="692DCD79" w14:textId="77777777" w:rsidTr="00B4525A">
        <w:trPr>
          <w:trHeight w:val="315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72C7424D" w14:textId="77777777" w:rsidR="00723A83" w:rsidRPr="00D146C3" w:rsidRDefault="00723A83" w:rsidP="00B4525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 Platelet Coun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76E5E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122000.00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209A8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114142.8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92F06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20000.00</w:t>
            </w:r>
          </w:p>
        </w:tc>
      </w:tr>
      <w:tr w:rsidR="00723A83" w:rsidRPr="00D146C3" w14:paraId="2896A58F" w14:textId="77777777" w:rsidTr="00B4525A">
        <w:trPr>
          <w:trHeight w:val="315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08210" w14:textId="77777777" w:rsidR="00723A83" w:rsidRPr="00D146C3" w:rsidRDefault="00723A83" w:rsidP="00B4525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A50E3" w14:textId="77777777" w:rsidR="00723A83" w:rsidRPr="00D146C3" w:rsidRDefault="00723A83" w:rsidP="00B4525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E13B1" w14:textId="77777777" w:rsidR="00723A83" w:rsidRPr="00D146C3" w:rsidRDefault="00723A83" w:rsidP="00B4525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65779" w14:textId="77777777" w:rsidR="00723A83" w:rsidRPr="00D146C3" w:rsidRDefault="00723A83" w:rsidP="00B4525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</w:tr>
      <w:tr w:rsidR="00723A83" w:rsidRPr="00D146C3" w14:paraId="08DCDC70" w14:textId="77777777" w:rsidTr="00B4525A">
        <w:trPr>
          <w:trHeight w:val="375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365A284E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  <w:t>LF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90B82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  <w:t>DEN1 (n=1)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B4588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  <w:t>DEN2 (n=21) [Median (Q1, Q3)]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73AF0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  <w:t>DEN3 (n=1)</w:t>
            </w:r>
          </w:p>
        </w:tc>
      </w:tr>
      <w:tr w:rsidR="00723A83" w:rsidRPr="00D146C3" w14:paraId="7B2E46B7" w14:textId="77777777" w:rsidTr="00B4525A">
        <w:trPr>
          <w:trHeight w:val="315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1C016099" w14:textId="77777777" w:rsidR="00723A83" w:rsidRPr="00D146C3" w:rsidRDefault="00723A83" w:rsidP="00B4525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 Total Bilirubin (mg/dl)      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391FD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0.51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490E4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0.59 (0.44,0.85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76FF2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0.81</w:t>
            </w:r>
          </w:p>
        </w:tc>
      </w:tr>
      <w:tr w:rsidR="00723A83" w:rsidRPr="00D146C3" w14:paraId="7D720498" w14:textId="77777777" w:rsidTr="00B4525A">
        <w:trPr>
          <w:trHeight w:val="36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395BD657" w14:textId="77777777" w:rsidR="00723A83" w:rsidRPr="00D146C3" w:rsidRDefault="00723A83" w:rsidP="00B4525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 Direct Bilirubin (mg/dl)              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A905D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0.30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10192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0.27 (0.23, 0.40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62A50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0.32</w:t>
            </w:r>
          </w:p>
        </w:tc>
      </w:tr>
      <w:tr w:rsidR="00723A83" w:rsidRPr="00D146C3" w14:paraId="3D59E329" w14:textId="77777777" w:rsidTr="00B4525A">
        <w:trPr>
          <w:trHeight w:val="315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1A272AA4" w14:textId="77777777" w:rsidR="00723A83" w:rsidRPr="00D146C3" w:rsidRDefault="00723A83" w:rsidP="00B4525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 SGOT (U/L)      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B8CF3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86.00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B2908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60.00 (30.00, 137.00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20155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97.00</w:t>
            </w:r>
          </w:p>
        </w:tc>
      </w:tr>
      <w:tr w:rsidR="00723A83" w:rsidRPr="00D146C3" w14:paraId="1765F42D" w14:textId="77777777" w:rsidTr="00B4525A">
        <w:trPr>
          <w:trHeight w:val="315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3C6C6819" w14:textId="77777777" w:rsidR="00723A83" w:rsidRPr="00D146C3" w:rsidRDefault="00723A83" w:rsidP="00B4525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 SGPT (U/L)       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25682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60.00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D8161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47.00 (21.00, 107.00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9635E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112.00</w:t>
            </w:r>
          </w:p>
        </w:tc>
      </w:tr>
      <w:tr w:rsidR="00723A83" w:rsidRPr="00D146C3" w14:paraId="5F9898C2" w14:textId="77777777" w:rsidTr="00B4525A">
        <w:trPr>
          <w:trHeight w:val="315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3D5532D2" w14:textId="77777777" w:rsidR="00723A83" w:rsidRPr="00D146C3" w:rsidRDefault="00723A83" w:rsidP="00B4525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 ALP (U/L)        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B7F47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89.00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E8A3A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70.00 (60.00, 91.00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9BF31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136.00</w:t>
            </w:r>
          </w:p>
        </w:tc>
      </w:tr>
      <w:tr w:rsidR="00723A83" w:rsidRPr="00D146C3" w14:paraId="243660B0" w14:textId="77777777" w:rsidTr="00B4525A">
        <w:trPr>
          <w:trHeight w:val="315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94222" w14:textId="77777777" w:rsidR="00723A83" w:rsidRPr="00D146C3" w:rsidRDefault="00723A83" w:rsidP="00B4525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B15A0" w14:textId="77777777" w:rsidR="00723A83" w:rsidRPr="00D146C3" w:rsidRDefault="00723A83" w:rsidP="00B4525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97DF4" w14:textId="77777777" w:rsidR="00723A83" w:rsidRPr="00D146C3" w:rsidRDefault="00723A83" w:rsidP="00B4525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1E9E2" w14:textId="77777777" w:rsidR="00723A83" w:rsidRPr="00D146C3" w:rsidRDefault="00723A83" w:rsidP="00B4525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</w:tr>
      <w:tr w:rsidR="00723A83" w:rsidRPr="00D146C3" w14:paraId="50BDCD2E" w14:textId="77777777" w:rsidTr="00B4525A">
        <w:trPr>
          <w:trHeight w:val="375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552814C1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  <w:t>RF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121A0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  <w:t>DEN1 (n=1)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3FE73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  <w:t>DEN2 (n=21) [Mean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Pr="00D146C3"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  <w:t>(SD)]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5370E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  <w:t>DEN3 (n=1)</w:t>
            </w:r>
          </w:p>
        </w:tc>
      </w:tr>
      <w:tr w:rsidR="00723A83" w:rsidRPr="00D146C3" w14:paraId="65710F4C" w14:textId="77777777" w:rsidTr="00B4525A">
        <w:trPr>
          <w:trHeight w:val="315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1C75474A" w14:textId="77777777" w:rsidR="00723A83" w:rsidRPr="00D146C3" w:rsidRDefault="00723A83" w:rsidP="00B4525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CREAT (mg/dl)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C92BC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1.16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6209E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0.93 (0.21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E43F0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0.84</w:t>
            </w:r>
          </w:p>
        </w:tc>
      </w:tr>
      <w:tr w:rsidR="00723A83" w:rsidRPr="00D146C3" w14:paraId="0872E85D" w14:textId="77777777" w:rsidTr="00B4525A">
        <w:trPr>
          <w:trHeight w:val="315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3D64D0E5" w14:textId="77777777" w:rsidR="00723A83" w:rsidRPr="00D146C3" w:rsidRDefault="00723A83" w:rsidP="00B4525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UREA (mg/dl)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EA573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11.90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E18D3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28.25 (14.37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B2DA6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21.80</w:t>
            </w:r>
          </w:p>
        </w:tc>
      </w:tr>
      <w:tr w:rsidR="00723A83" w:rsidRPr="00D146C3" w14:paraId="1E057E8E" w14:textId="77777777" w:rsidTr="00B4525A">
        <w:trPr>
          <w:trHeight w:val="315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3B48EDF5" w14:textId="77777777" w:rsidR="00723A83" w:rsidRPr="00D146C3" w:rsidRDefault="00723A83" w:rsidP="00B4525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BUN        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DB65A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5.56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99F8C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13.20 (6.71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A7348" w14:textId="77777777" w:rsidR="00723A83" w:rsidRPr="00D146C3" w:rsidRDefault="00723A83" w:rsidP="00B452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10.19</w:t>
            </w:r>
          </w:p>
        </w:tc>
      </w:tr>
    </w:tbl>
    <w:p w14:paraId="5007436E" w14:textId="77777777" w:rsidR="00723A83" w:rsidRDefault="00723A83" w:rsidP="00A11B9B">
      <w:pPr>
        <w:rPr>
          <w:rFonts w:cstheme="minorHAnsi"/>
          <w:b/>
          <w:bCs/>
        </w:rPr>
      </w:pPr>
    </w:p>
    <w:p w14:paraId="00ACEE5A" w14:textId="77777777" w:rsidR="00723A83" w:rsidRDefault="00723A83" w:rsidP="00A11B9B">
      <w:pPr>
        <w:rPr>
          <w:rFonts w:cstheme="minorHAnsi"/>
          <w:b/>
          <w:bCs/>
        </w:rPr>
      </w:pPr>
    </w:p>
    <w:p w14:paraId="074C7987" w14:textId="73AF6250" w:rsidR="00A11B9B" w:rsidRPr="00D146C3" w:rsidRDefault="00B4525A" w:rsidP="00B4525A">
      <w:pPr>
        <w:spacing w:after="0" w:line="360" w:lineRule="auto"/>
        <w:jc w:val="both"/>
        <w:rPr>
          <w:rFonts w:cstheme="minorHAnsi"/>
          <w:b/>
          <w:bCs/>
        </w:rPr>
      </w:pPr>
      <w:bookmarkStart w:id="2" w:name="_Hlk213856162"/>
      <w:r w:rsidRPr="00B4525A">
        <w:rPr>
          <w:rFonts w:eastAsia="Times New Roman" w:cstheme="minorHAnsi"/>
          <w:b/>
          <w:bCs/>
          <w:color w:val="000000" w:themeColor="text1"/>
          <w:kern w:val="0"/>
          <w:lang w:val="en-US" w:eastAsia="en-GB"/>
          <w14:ligatures w14:val="none"/>
        </w:rPr>
        <w:t xml:space="preserve">Table </w:t>
      </w:r>
      <w:r>
        <w:rPr>
          <w:rFonts w:eastAsia="Times New Roman" w:cstheme="minorHAnsi"/>
          <w:b/>
          <w:bCs/>
          <w:color w:val="000000" w:themeColor="text1"/>
          <w:kern w:val="0"/>
          <w:lang w:val="en-US" w:eastAsia="en-GB"/>
          <w14:ligatures w14:val="none"/>
        </w:rPr>
        <w:t xml:space="preserve">B: </w:t>
      </w:r>
      <w:r w:rsidR="00A11B9B" w:rsidRPr="00D146C3">
        <w:rPr>
          <w:rFonts w:cstheme="minorHAnsi"/>
          <w:b/>
          <w:bCs/>
        </w:rPr>
        <w:t xml:space="preserve">Serotype </w:t>
      </w:r>
      <w:r>
        <w:rPr>
          <w:rFonts w:cstheme="minorHAnsi"/>
          <w:b/>
          <w:bCs/>
        </w:rPr>
        <w:t>d</w:t>
      </w:r>
      <w:r w:rsidR="00A11B9B" w:rsidRPr="00D146C3">
        <w:rPr>
          <w:rFonts w:cstheme="minorHAnsi"/>
          <w:b/>
          <w:bCs/>
        </w:rPr>
        <w:t xml:space="preserve">istribution </w:t>
      </w:r>
      <w:r>
        <w:rPr>
          <w:rFonts w:cstheme="minorHAnsi"/>
          <w:b/>
          <w:bCs/>
        </w:rPr>
        <w:t>a</w:t>
      </w:r>
      <w:r w:rsidR="00A11B9B" w:rsidRPr="00D146C3">
        <w:rPr>
          <w:rFonts w:cstheme="minorHAnsi"/>
          <w:b/>
          <w:bCs/>
        </w:rPr>
        <w:t xml:space="preserve">cross </w:t>
      </w:r>
      <w:r>
        <w:rPr>
          <w:rFonts w:cstheme="minorHAnsi"/>
          <w:b/>
          <w:bCs/>
        </w:rPr>
        <w:t>t</w:t>
      </w:r>
      <w:r w:rsidR="00A11B9B" w:rsidRPr="00D146C3">
        <w:rPr>
          <w:rFonts w:cstheme="minorHAnsi"/>
          <w:b/>
          <w:bCs/>
        </w:rPr>
        <w:t xml:space="preserve">hrombocytopenia </w:t>
      </w:r>
      <w:r>
        <w:rPr>
          <w:rFonts w:cstheme="minorHAnsi"/>
          <w:b/>
          <w:bCs/>
        </w:rPr>
        <w:t>g</w:t>
      </w:r>
      <w:r w:rsidR="00A11B9B" w:rsidRPr="00D146C3">
        <w:rPr>
          <w:rFonts w:cstheme="minorHAnsi"/>
          <w:b/>
          <w:bCs/>
        </w:rPr>
        <w:t>rades</w:t>
      </w:r>
      <w:bookmarkEnd w:id="2"/>
    </w:p>
    <w:tbl>
      <w:tblPr>
        <w:tblStyle w:val="GridTable3-Accent1"/>
        <w:tblpPr w:leftFromText="180" w:rightFromText="180" w:vertAnchor="text" w:horzAnchor="margin" w:tblpXSpec="center" w:tblpY="-58"/>
        <w:tblW w:w="10710" w:type="dxa"/>
        <w:tblLook w:val="04A0" w:firstRow="1" w:lastRow="0" w:firstColumn="1" w:lastColumn="0" w:noHBand="0" w:noVBand="1"/>
      </w:tblPr>
      <w:tblGrid>
        <w:gridCol w:w="2114"/>
        <w:gridCol w:w="1576"/>
        <w:gridCol w:w="1980"/>
        <w:gridCol w:w="1890"/>
        <w:gridCol w:w="1890"/>
        <w:gridCol w:w="1260"/>
      </w:tblGrid>
      <w:tr w:rsidR="00723A83" w:rsidRPr="00D146C3" w14:paraId="6A314FBA" w14:textId="77777777" w:rsidTr="00723A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14" w:type="dxa"/>
            <w:tcBorders>
              <w:top w:val="single" w:sz="4" w:space="0" w:color="auto"/>
              <w:left w:val="single" w:sz="4" w:space="0" w:color="auto"/>
            </w:tcBorders>
            <w:hideMark/>
          </w:tcPr>
          <w:bookmarkEnd w:id="1"/>
          <w:p w14:paraId="45041294" w14:textId="77777777" w:rsidR="00723A83" w:rsidRPr="00D146C3" w:rsidRDefault="00723A83" w:rsidP="00723A8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erotype Vs Thrombocytopenia Grade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hideMark/>
          </w:tcPr>
          <w:p w14:paraId="48499EA4" w14:textId="77777777" w:rsidR="00723A83" w:rsidRPr="00D146C3" w:rsidRDefault="00723A83" w:rsidP="00723A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Grade 0 (&gt;150,000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hideMark/>
          </w:tcPr>
          <w:p w14:paraId="4B57E27A" w14:textId="77777777" w:rsidR="00723A83" w:rsidRPr="00D146C3" w:rsidRDefault="00723A83" w:rsidP="00723A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Grade I </w:t>
            </w:r>
          </w:p>
          <w:p w14:paraId="0598478D" w14:textId="77777777" w:rsidR="00723A83" w:rsidRPr="00D146C3" w:rsidRDefault="00723A83" w:rsidP="00723A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(75,000 – 150,000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p w14:paraId="3DFDAEE9" w14:textId="77777777" w:rsidR="00723A83" w:rsidRPr="00D146C3" w:rsidRDefault="00723A83" w:rsidP="00723A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Grade II </w:t>
            </w:r>
          </w:p>
          <w:p w14:paraId="482BED72" w14:textId="77777777" w:rsidR="00723A83" w:rsidRPr="00D146C3" w:rsidRDefault="00723A83" w:rsidP="00723A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(50,000 – 75,000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p w14:paraId="58410F38" w14:textId="77777777" w:rsidR="00723A83" w:rsidRPr="00D146C3" w:rsidRDefault="00723A83" w:rsidP="00723A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Grade III </w:t>
            </w:r>
          </w:p>
          <w:p w14:paraId="52F1CB42" w14:textId="77777777" w:rsidR="00723A83" w:rsidRPr="00D146C3" w:rsidRDefault="00723A83" w:rsidP="00723A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(25,000 – 50,000)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210F7CBE" w14:textId="77777777" w:rsidR="00723A83" w:rsidRPr="00D146C3" w:rsidRDefault="00723A83" w:rsidP="00723A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Grade IV (&lt;25,000)</w:t>
            </w:r>
          </w:p>
        </w:tc>
      </w:tr>
      <w:tr w:rsidR="00723A83" w:rsidRPr="00D146C3" w14:paraId="3A9058BE" w14:textId="77777777" w:rsidTr="00723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tcBorders>
              <w:left w:val="single" w:sz="4" w:space="0" w:color="auto"/>
            </w:tcBorders>
            <w:noWrap/>
            <w:hideMark/>
          </w:tcPr>
          <w:p w14:paraId="00CC7016" w14:textId="77777777" w:rsidR="00723A83" w:rsidRPr="00D146C3" w:rsidRDefault="00723A83" w:rsidP="00723A83">
            <w:pPr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DEN1 (n=1)</w:t>
            </w:r>
          </w:p>
        </w:tc>
        <w:tc>
          <w:tcPr>
            <w:tcW w:w="1576" w:type="dxa"/>
            <w:noWrap/>
            <w:hideMark/>
          </w:tcPr>
          <w:p w14:paraId="3DF4A37B" w14:textId="77777777" w:rsidR="00723A83" w:rsidRPr="00D146C3" w:rsidRDefault="00723A83" w:rsidP="00723A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6D3074F5" w14:textId="77777777" w:rsidR="00723A83" w:rsidRPr="00D146C3" w:rsidRDefault="00723A83" w:rsidP="00723A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1890" w:type="dxa"/>
            <w:noWrap/>
            <w:hideMark/>
          </w:tcPr>
          <w:p w14:paraId="7703C70C" w14:textId="77777777" w:rsidR="00723A83" w:rsidRPr="00D146C3" w:rsidRDefault="00723A83" w:rsidP="00723A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1890" w:type="dxa"/>
            <w:noWrap/>
            <w:hideMark/>
          </w:tcPr>
          <w:p w14:paraId="66F814DD" w14:textId="77777777" w:rsidR="00723A83" w:rsidRPr="00D146C3" w:rsidRDefault="00723A83" w:rsidP="00723A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564545B7" w14:textId="77777777" w:rsidR="00723A83" w:rsidRPr="00D146C3" w:rsidRDefault="00723A83" w:rsidP="00723A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</w:t>
            </w:r>
          </w:p>
        </w:tc>
      </w:tr>
      <w:tr w:rsidR="00723A83" w:rsidRPr="00D146C3" w14:paraId="0FE37AAD" w14:textId="77777777" w:rsidTr="00723A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tcBorders>
              <w:left w:val="single" w:sz="4" w:space="0" w:color="auto"/>
            </w:tcBorders>
            <w:noWrap/>
            <w:hideMark/>
          </w:tcPr>
          <w:p w14:paraId="4EA95401" w14:textId="77777777" w:rsidR="00723A83" w:rsidRPr="00D146C3" w:rsidRDefault="00723A83" w:rsidP="00723A83">
            <w:pPr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DEN2 (n=21)</w:t>
            </w:r>
          </w:p>
        </w:tc>
        <w:tc>
          <w:tcPr>
            <w:tcW w:w="1576" w:type="dxa"/>
            <w:noWrap/>
            <w:hideMark/>
          </w:tcPr>
          <w:p w14:paraId="5108822E" w14:textId="77777777" w:rsidR="00723A83" w:rsidRPr="00D146C3" w:rsidRDefault="00723A83" w:rsidP="00723A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</w:t>
            </w:r>
          </w:p>
        </w:tc>
        <w:tc>
          <w:tcPr>
            <w:tcW w:w="1980" w:type="dxa"/>
            <w:noWrap/>
            <w:hideMark/>
          </w:tcPr>
          <w:p w14:paraId="4E76F40E" w14:textId="77777777" w:rsidR="00723A83" w:rsidRPr="00D146C3" w:rsidRDefault="00723A83" w:rsidP="00723A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</w:t>
            </w:r>
          </w:p>
        </w:tc>
        <w:tc>
          <w:tcPr>
            <w:tcW w:w="1890" w:type="dxa"/>
            <w:noWrap/>
            <w:hideMark/>
          </w:tcPr>
          <w:p w14:paraId="447D92A7" w14:textId="77777777" w:rsidR="00723A83" w:rsidRPr="00D146C3" w:rsidRDefault="00723A83" w:rsidP="00723A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1890" w:type="dxa"/>
            <w:noWrap/>
            <w:hideMark/>
          </w:tcPr>
          <w:p w14:paraId="206FFB25" w14:textId="77777777" w:rsidR="00723A83" w:rsidRPr="00D146C3" w:rsidRDefault="00723A83" w:rsidP="00723A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03027231" w14:textId="77777777" w:rsidR="00723A83" w:rsidRPr="00D146C3" w:rsidRDefault="00723A83" w:rsidP="00723A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</w:t>
            </w:r>
          </w:p>
        </w:tc>
      </w:tr>
      <w:tr w:rsidR="00723A83" w:rsidRPr="00D146C3" w14:paraId="4A5493F8" w14:textId="77777777" w:rsidTr="00723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tcBorders>
              <w:left w:val="single" w:sz="4" w:space="0" w:color="auto"/>
            </w:tcBorders>
            <w:hideMark/>
          </w:tcPr>
          <w:p w14:paraId="24E5ED28" w14:textId="77777777" w:rsidR="00723A83" w:rsidRPr="00D146C3" w:rsidRDefault="00723A83" w:rsidP="00723A83">
            <w:pPr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DEN3 (n=1)</w:t>
            </w:r>
          </w:p>
        </w:tc>
        <w:tc>
          <w:tcPr>
            <w:tcW w:w="1576" w:type="dxa"/>
            <w:hideMark/>
          </w:tcPr>
          <w:p w14:paraId="23C7EBC1" w14:textId="77777777" w:rsidR="00723A83" w:rsidRPr="00D146C3" w:rsidRDefault="00723A83" w:rsidP="00723A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1980" w:type="dxa"/>
            <w:hideMark/>
          </w:tcPr>
          <w:p w14:paraId="47AC04E2" w14:textId="77777777" w:rsidR="00723A83" w:rsidRPr="00D146C3" w:rsidRDefault="00723A83" w:rsidP="00723A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1890" w:type="dxa"/>
            <w:hideMark/>
          </w:tcPr>
          <w:p w14:paraId="2D442DAA" w14:textId="77777777" w:rsidR="00723A83" w:rsidRPr="00D146C3" w:rsidRDefault="00723A83" w:rsidP="00723A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1890" w:type="dxa"/>
            <w:hideMark/>
          </w:tcPr>
          <w:p w14:paraId="2B98AB40" w14:textId="77777777" w:rsidR="00723A83" w:rsidRPr="00D146C3" w:rsidRDefault="00723A83" w:rsidP="00723A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hideMark/>
          </w:tcPr>
          <w:p w14:paraId="1AEE7D96" w14:textId="77777777" w:rsidR="00723A83" w:rsidRPr="00D146C3" w:rsidRDefault="00723A83" w:rsidP="00723A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</w:t>
            </w:r>
          </w:p>
        </w:tc>
      </w:tr>
      <w:tr w:rsidR="00723A83" w:rsidRPr="00D146C3" w14:paraId="070412D4" w14:textId="77777777" w:rsidTr="00723A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9BD7EF1" w14:textId="77777777" w:rsidR="00723A83" w:rsidRPr="00D146C3" w:rsidRDefault="00723A83" w:rsidP="00723A83">
            <w:pPr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Total cases 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hideMark/>
          </w:tcPr>
          <w:p w14:paraId="65BBA1F7" w14:textId="77777777" w:rsidR="00723A83" w:rsidRPr="00D146C3" w:rsidRDefault="00723A83" w:rsidP="00723A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hideMark/>
          </w:tcPr>
          <w:p w14:paraId="6A416655" w14:textId="77777777" w:rsidR="00723A83" w:rsidRPr="00D146C3" w:rsidRDefault="00723A83" w:rsidP="00723A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14:paraId="69FFB068" w14:textId="77777777" w:rsidR="00723A83" w:rsidRPr="00D146C3" w:rsidRDefault="00723A83" w:rsidP="00723A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14:paraId="111F6458" w14:textId="77777777" w:rsidR="00723A83" w:rsidRPr="00D146C3" w:rsidRDefault="00723A83" w:rsidP="00723A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C594048" w14:textId="77777777" w:rsidR="00723A83" w:rsidRPr="00D146C3" w:rsidRDefault="00723A83" w:rsidP="00723A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D146C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</w:t>
            </w:r>
          </w:p>
        </w:tc>
      </w:tr>
    </w:tbl>
    <w:p w14:paraId="52555AD7" w14:textId="7A130681" w:rsidR="006A1218" w:rsidRPr="006A1218" w:rsidRDefault="006A1218" w:rsidP="006A1218">
      <w:pPr>
        <w:tabs>
          <w:tab w:val="left" w:pos="3658"/>
        </w:tabs>
        <w:rPr>
          <w:rFonts w:cstheme="minorHAnsi"/>
        </w:rPr>
      </w:pPr>
    </w:p>
    <w:sectPr w:rsidR="006A1218" w:rsidRPr="006A1218" w:rsidSect="006A1218">
      <w:pgSz w:w="11906" w:h="16838"/>
      <w:pgMar w:top="1440" w:right="1440" w:bottom="1440" w:left="1440" w:header="576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6F92D2" w14:textId="77777777" w:rsidR="008B7FE4" w:rsidRDefault="008B7FE4" w:rsidP="00153C44">
      <w:pPr>
        <w:spacing w:after="0" w:line="240" w:lineRule="auto"/>
      </w:pPr>
      <w:r>
        <w:separator/>
      </w:r>
    </w:p>
  </w:endnote>
  <w:endnote w:type="continuationSeparator" w:id="0">
    <w:p w14:paraId="3BEE3F4B" w14:textId="77777777" w:rsidR="008B7FE4" w:rsidRDefault="008B7FE4" w:rsidP="00153C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BDF814" w14:textId="77777777" w:rsidR="008B7FE4" w:rsidRDefault="008B7FE4" w:rsidP="00153C44">
      <w:pPr>
        <w:spacing w:after="0" w:line="240" w:lineRule="auto"/>
      </w:pPr>
      <w:r>
        <w:separator/>
      </w:r>
    </w:p>
  </w:footnote>
  <w:footnote w:type="continuationSeparator" w:id="0">
    <w:p w14:paraId="200C38B5" w14:textId="77777777" w:rsidR="008B7FE4" w:rsidRDefault="008B7FE4" w:rsidP="00153C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0DD"/>
    <w:rsid w:val="00025D2C"/>
    <w:rsid w:val="001250CB"/>
    <w:rsid w:val="00132248"/>
    <w:rsid w:val="00153C44"/>
    <w:rsid w:val="001A1CB0"/>
    <w:rsid w:val="002258E4"/>
    <w:rsid w:val="00227BC6"/>
    <w:rsid w:val="00242A9C"/>
    <w:rsid w:val="002C3AA3"/>
    <w:rsid w:val="002F77B8"/>
    <w:rsid w:val="00394217"/>
    <w:rsid w:val="00397A02"/>
    <w:rsid w:val="004052F1"/>
    <w:rsid w:val="004566E8"/>
    <w:rsid w:val="00470961"/>
    <w:rsid w:val="00482C59"/>
    <w:rsid w:val="00485E2F"/>
    <w:rsid w:val="004927A4"/>
    <w:rsid w:val="00500746"/>
    <w:rsid w:val="00544902"/>
    <w:rsid w:val="005F0408"/>
    <w:rsid w:val="006311A0"/>
    <w:rsid w:val="00690371"/>
    <w:rsid w:val="006A1218"/>
    <w:rsid w:val="006F7CAB"/>
    <w:rsid w:val="00723A83"/>
    <w:rsid w:val="007D20DD"/>
    <w:rsid w:val="007F515D"/>
    <w:rsid w:val="00823C1E"/>
    <w:rsid w:val="00871633"/>
    <w:rsid w:val="008B7FE4"/>
    <w:rsid w:val="00913A3D"/>
    <w:rsid w:val="00923462"/>
    <w:rsid w:val="00926D72"/>
    <w:rsid w:val="00935C20"/>
    <w:rsid w:val="00A0498A"/>
    <w:rsid w:val="00A11B9B"/>
    <w:rsid w:val="00A24A7F"/>
    <w:rsid w:val="00A24F6A"/>
    <w:rsid w:val="00A75537"/>
    <w:rsid w:val="00AD373D"/>
    <w:rsid w:val="00AD5B9F"/>
    <w:rsid w:val="00B4525A"/>
    <w:rsid w:val="00B9404A"/>
    <w:rsid w:val="00BA32BE"/>
    <w:rsid w:val="00C80D4F"/>
    <w:rsid w:val="00CD7D81"/>
    <w:rsid w:val="00CF0231"/>
    <w:rsid w:val="00D146C3"/>
    <w:rsid w:val="00D72CA6"/>
    <w:rsid w:val="00E072FF"/>
    <w:rsid w:val="00E14C1C"/>
    <w:rsid w:val="00E70C26"/>
    <w:rsid w:val="00E73DB1"/>
    <w:rsid w:val="00EB6CF9"/>
    <w:rsid w:val="00EC73F9"/>
    <w:rsid w:val="00ED5647"/>
    <w:rsid w:val="00F81AC1"/>
    <w:rsid w:val="00F868B3"/>
    <w:rsid w:val="00F949F1"/>
    <w:rsid w:val="00FF1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886E52"/>
  <w15:chartTrackingRefBased/>
  <w15:docId w15:val="{3F1B752E-AD55-45E6-AE65-E8E6BC7AE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C20"/>
  </w:style>
  <w:style w:type="paragraph" w:styleId="Heading1">
    <w:name w:val="heading 1"/>
    <w:basedOn w:val="Normal"/>
    <w:next w:val="Normal"/>
    <w:link w:val="Heading1Char"/>
    <w:uiPriority w:val="9"/>
    <w:qFormat/>
    <w:rsid w:val="007D20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20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20D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20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20D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20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20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20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20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20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20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20D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20D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20D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20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20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20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20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20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20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20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20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20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20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20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20D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20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20D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20DD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35C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935C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935C20"/>
    <w:rPr>
      <w:sz w:val="20"/>
      <w:szCs w:val="20"/>
    </w:rPr>
  </w:style>
  <w:style w:type="table" w:styleId="TableGrid">
    <w:name w:val="Table Grid"/>
    <w:basedOn w:val="TableNormal"/>
    <w:uiPriority w:val="39"/>
    <w:qFormat/>
    <w:rsid w:val="00935C20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3C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3C44"/>
  </w:style>
  <w:style w:type="paragraph" w:styleId="Footer">
    <w:name w:val="footer"/>
    <w:basedOn w:val="Normal"/>
    <w:link w:val="FooterChar"/>
    <w:uiPriority w:val="99"/>
    <w:unhideWhenUsed/>
    <w:rsid w:val="00153C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3C44"/>
  </w:style>
  <w:style w:type="paragraph" w:styleId="Revision">
    <w:name w:val="Revision"/>
    <w:hidden/>
    <w:uiPriority w:val="99"/>
    <w:semiHidden/>
    <w:rsid w:val="00C80D4F"/>
    <w:pPr>
      <w:spacing w:after="0" w:line="240" w:lineRule="auto"/>
    </w:pPr>
  </w:style>
  <w:style w:type="table" w:styleId="PlainTable3">
    <w:name w:val="Plain Table 3"/>
    <w:basedOn w:val="TableNormal"/>
    <w:uiPriority w:val="43"/>
    <w:rsid w:val="00227BC6"/>
    <w:pPr>
      <w:spacing w:after="0" w:line="240" w:lineRule="auto"/>
    </w:pPr>
    <w:rPr>
      <w:sz w:val="24"/>
      <w:szCs w:val="21"/>
      <w:lang w:bidi="hi-I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227BC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1">
    <w:name w:val="Grid Table 4 Accent 1"/>
    <w:basedOn w:val="TableNormal"/>
    <w:uiPriority w:val="49"/>
    <w:rsid w:val="00227BC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">
    <w:name w:val="Grid Table 5 Dark"/>
    <w:basedOn w:val="TableNormal"/>
    <w:uiPriority w:val="50"/>
    <w:rsid w:val="00227BC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-Accent2">
    <w:name w:val="Grid Table 4 Accent 2"/>
    <w:basedOn w:val="TableNormal"/>
    <w:uiPriority w:val="49"/>
    <w:rsid w:val="00227BC6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3-Accent1">
    <w:name w:val="Grid Table 3 Accent 1"/>
    <w:basedOn w:val="TableNormal"/>
    <w:uiPriority w:val="48"/>
    <w:rsid w:val="002F77B8"/>
    <w:pPr>
      <w:spacing w:after="0" w:line="240" w:lineRule="auto"/>
    </w:pPr>
    <w:rPr>
      <w:sz w:val="24"/>
      <w:szCs w:val="21"/>
      <w:lang w:bidi="hi-IN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E2CCE2-923F-4F44-A56C-F405E4E151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DL</dc:creator>
  <cp:keywords/>
  <dc:description/>
  <cp:lastModifiedBy>Dr.Zaman</cp:lastModifiedBy>
  <cp:revision>3</cp:revision>
  <dcterms:created xsi:type="dcterms:W3CDTF">2026-01-01T12:08:00Z</dcterms:created>
  <dcterms:modified xsi:type="dcterms:W3CDTF">2026-01-07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113ea9-fdd6-415c-a0e3-dd03c1217886</vt:lpwstr>
  </property>
</Properties>
</file>